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24F2F" w14:textId="77777777" w:rsidR="00291113" w:rsidRPr="00291113" w:rsidRDefault="00291113" w:rsidP="00291113">
      <w:pPr>
        <w:ind w:left="-284" w:right="-1066"/>
        <w:outlineLvl w:val="1"/>
        <w:rPr>
          <w:rFonts w:ascii="Arial" w:eastAsia="Times New Roman" w:hAnsi="Arial" w:cs="Arial"/>
          <w:b/>
          <w:bCs/>
          <w:lang w:eastAsia="en-GB"/>
        </w:rPr>
      </w:pPr>
      <w:bookmarkStart w:id="0" w:name="_Toc82098095"/>
      <w:bookmarkStart w:id="1" w:name="_Toc82433421"/>
      <w:r w:rsidRPr="00291113">
        <w:rPr>
          <w:rFonts w:ascii="Arial" w:eastAsia="Times New Roman" w:hAnsi="Arial" w:cs="Arial"/>
          <w:b/>
          <w:bCs/>
          <w:lang w:eastAsia="en-GB"/>
        </w:rPr>
        <w:t xml:space="preserve">S13 Table. </w:t>
      </w:r>
      <w:r w:rsidRPr="00291113">
        <w:rPr>
          <w:rFonts w:ascii="Arial" w:eastAsia="Times New Roman" w:hAnsi="Arial" w:cs="Arial"/>
          <w:lang w:eastAsia="en-GB"/>
        </w:rPr>
        <w:t>P-values from burden testing of rare (MAF &lt; 0.01%) loss-of-function and missense variants in genes outlined in this paper on chronotype in UK Biobank.</w:t>
      </w:r>
      <w:bookmarkEnd w:id="0"/>
      <w:bookmarkEnd w:id="1"/>
      <w:r w:rsidRPr="00291113">
        <w:rPr>
          <w:rFonts w:ascii="Arial" w:eastAsia="Times New Roman" w:hAnsi="Arial" w:cs="Arial"/>
          <w:lang w:eastAsia="en-GB"/>
        </w:rPr>
        <w:t xml:space="preserve"> </w:t>
      </w:r>
    </w:p>
    <w:p w14:paraId="5074A7B9" w14:textId="77777777" w:rsidR="00291113" w:rsidRPr="00291113" w:rsidRDefault="00291113" w:rsidP="00291113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4406" w:type="dxa"/>
        <w:jc w:val="center"/>
        <w:tblLook w:val="04A0" w:firstRow="1" w:lastRow="0" w:firstColumn="1" w:lastColumn="0" w:noHBand="0" w:noVBand="1"/>
      </w:tblPr>
      <w:tblGrid>
        <w:gridCol w:w="1206"/>
        <w:gridCol w:w="1973"/>
        <w:gridCol w:w="1094"/>
        <w:gridCol w:w="1061"/>
        <w:gridCol w:w="1227"/>
        <w:gridCol w:w="113"/>
        <w:gridCol w:w="1654"/>
        <w:gridCol w:w="113"/>
        <w:gridCol w:w="1718"/>
        <w:gridCol w:w="113"/>
        <w:gridCol w:w="1872"/>
        <w:gridCol w:w="256"/>
        <w:gridCol w:w="2006"/>
      </w:tblGrid>
      <w:tr w:rsidR="00291113" w:rsidRPr="00291113" w14:paraId="62B6258A" w14:textId="77777777" w:rsidTr="00671467">
        <w:trPr>
          <w:trHeight w:val="320"/>
          <w:jc w:val="center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4265" w14:textId="77777777" w:rsidR="00291113" w:rsidRPr="00291113" w:rsidRDefault="00291113" w:rsidP="002911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6DC87" w14:textId="77777777" w:rsidR="00291113" w:rsidRPr="00291113" w:rsidRDefault="00291113" w:rsidP="002911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anonical </w:t>
            </w:r>
          </w:p>
          <w:p w14:paraId="64E71DF4" w14:textId="77777777" w:rsidR="00291113" w:rsidRPr="00291113" w:rsidRDefault="00291113" w:rsidP="002911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FD99" w14:textId="77777777" w:rsidR="00291113" w:rsidRPr="00291113" w:rsidRDefault="00291113" w:rsidP="002911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ported </w:t>
            </w:r>
          </w:p>
          <w:p w14:paraId="503195E5" w14:textId="77777777" w:rsidR="00291113" w:rsidRPr="00291113" w:rsidRDefault="00291113" w:rsidP="002911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05EB1" w14:textId="77777777" w:rsidR="00291113" w:rsidRPr="00291113" w:rsidRDefault="00291113" w:rsidP="002911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 Class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606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ronotype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25EF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efinitely an </w:t>
            </w:r>
          </w:p>
          <w:p w14:paraId="4FF6FA3F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ning Person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141C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finitely a</w:t>
            </w:r>
          </w:p>
          <w:p w14:paraId="656F4C1D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Morning Person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7DB7C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ore or Definitely </w:t>
            </w:r>
          </w:p>
          <w:p w14:paraId="033C13EB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 Evening Person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D931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ore or Definitely </w:t>
            </w:r>
          </w:p>
          <w:p w14:paraId="2A9CF6D5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 Morning Person</w:t>
            </w:r>
          </w:p>
        </w:tc>
      </w:tr>
      <w:tr w:rsidR="00291113" w:rsidRPr="00291113" w14:paraId="7BD50BCE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0903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M1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E75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1719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CA561FC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0FACB75C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618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5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BBB8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60C8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9174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9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DCD7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2</w:t>
            </w:r>
          </w:p>
        </w:tc>
      </w:tr>
      <w:tr w:rsidR="00291113" w:rsidRPr="00291113" w14:paraId="063740E7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2C6A9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C1FBB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A16B6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0B260C6D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76FF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E28D3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0E9EF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B7A6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274CB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2</w:t>
            </w:r>
          </w:p>
        </w:tc>
      </w:tr>
      <w:tr w:rsidR="00291113" w:rsidRPr="00291113" w14:paraId="42D1F12E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9764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PSR1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9704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59791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F835D6D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7DA40ADE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D28C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1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0DEB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3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A7AC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3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6E8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7FAC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0</w:t>
            </w:r>
          </w:p>
        </w:tc>
      </w:tr>
      <w:tr w:rsidR="00291113" w:rsidRPr="00291113" w14:paraId="09F8C531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E49C1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03500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E0A35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4ADA587D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186F5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6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32CC9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7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9F54E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4ACD1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4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6B4F5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5</w:t>
            </w:r>
          </w:p>
        </w:tc>
      </w:tr>
      <w:tr w:rsidR="00291113" w:rsidRPr="00291113" w14:paraId="28D79F87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A665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3001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9295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3C382DC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3E800C5C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87A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0F1A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5009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18DA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23CA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6</w:t>
            </w:r>
          </w:p>
        </w:tc>
      </w:tr>
      <w:tr w:rsidR="00291113" w:rsidRPr="00291113" w14:paraId="05AC513D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FCFC7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2FCC4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7C9FD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569CC022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3AE4B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25A33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B2007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8B403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9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EC083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5</w:t>
            </w:r>
          </w:p>
        </w:tc>
      </w:tr>
      <w:tr w:rsidR="00291113" w:rsidRPr="00291113" w14:paraId="275F41D1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3700" w14:textId="64BE29B4" w:rsidR="00291113" w:rsidRPr="00291113" w:rsidRDefault="00056B12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DEC2/ </w:t>
            </w:r>
            <w:r w:rsidR="00291113"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HLHE41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CA6C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242728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4617FC0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0B6EE5E2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CF9E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6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A2F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900E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2BC5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17BC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1</w:t>
            </w:r>
          </w:p>
        </w:tc>
      </w:tr>
      <w:tr w:rsidR="00291113" w:rsidRPr="00291113" w14:paraId="044D4989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CC373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2C20F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B8486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50880908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F5798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5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013F8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B025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47C25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3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B836A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5</w:t>
            </w:r>
          </w:p>
        </w:tc>
      </w:tr>
      <w:tr w:rsidR="00291113" w:rsidRPr="00291113" w14:paraId="05EBAFD2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BFF3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1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8313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008527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31B59C8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PD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4B4FF405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DA8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3EB5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7614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AC5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6B1B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4</w:t>
            </w:r>
          </w:p>
        </w:tc>
      </w:tr>
      <w:tr w:rsidR="00291113" w:rsidRPr="00291113" w14:paraId="3939DFDD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4C9EE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3839B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CAA79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1704C3A5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242C5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85164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72A4A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E453B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2B517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7</w:t>
            </w:r>
          </w:p>
        </w:tc>
      </w:tr>
      <w:tr w:rsidR="00291113" w:rsidRPr="00291113" w14:paraId="65F0A8FF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F713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9348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1923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B7B02E7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792B3846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C5E7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D4C2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1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E5E7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712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8AAB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291113" w:rsidRPr="00291113" w14:paraId="4D301047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0279C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C77DF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F6495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36E24EF1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B50D7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1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9010E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A2B5C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E47E1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86C5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3</w:t>
            </w:r>
          </w:p>
        </w:tc>
      </w:tr>
      <w:tr w:rsidR="00291113" w:rsidRPr="00291113" w14:paraId="2083E586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5E1E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2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7512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254657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BD81B03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0C913C74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D302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E-09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B54A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AF4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E-0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FC26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E-06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05BD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E-09</w:t>
            </w:r>
          </w:p>
        </w:tc>
      </w:tr>
      <w:tr w:rsidR="00291113" w:rsidRPr="00291113" w14:paraId="2E74DA72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9128D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9B95D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8EE4A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6E0A6DFD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A6C56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AE898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A08C1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E9F91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1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C5425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1</w:t>
            </w:r>
          </w:p>
        </w:tc>
      </w:tr>
      <w:tr w:rsidR="00291113" w:rsidRPr="00291113" w14:paraId="0D0F7A28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1A6F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80E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443527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E0801DC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043C276C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0D3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B1B3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6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C989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7EBC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D6B4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291113" w:rsidRPr="00291113" w14:paraId="2EB7611C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DFDF1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3BCDF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1AB4D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60D57F37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E3D7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6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7F76E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C400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048BF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38DE4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1</w:t>
            </w:r>
          </w:p>
        </w:tc>
      </w:tr>
      <w:tr w:rsidR="00291113" w:rsidRPr="00291113" w14:paraId="3DBC5AE1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3D9F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IMELESS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DD6B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553532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7E037D9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4FCB61D6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3F0F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2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0701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21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B58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6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C60C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6</w:t>
            </w:r>
          </w:p>
        </w:tc>
      </w:tr>
      <w:tr w:rsidR="00291113" w:rsidRPr="00291113" w14:paraId="77BBA9FC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73D21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12190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14D7C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00263C0F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AACCB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4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3BB11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C62CE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73454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F5CE6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5</w:t>
            </w:r>
          </w:p>
        </w:tc>
      </w:tr>
      <w:tr w:rsidR="00291113" w:rsidRPr="00291113" w14:paraId="157D35C4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1EDB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SNK1D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B092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14028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8DB9200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7A7CF658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80D6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56C0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E8C1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0842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A524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2</w:t>
            </w:r>
          </w:p>
        </w:tc>
      </w:tr>
      <w:tr w:rsidR="00291113" w:rsidRPr="00291113" w14:paraId="2EB4CEA0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451F4" w14:textId="77777777" w:rsidR="00291113" w:rsidRPr="00291113" w:rsidRDefault="00291113" w:rsidP="002911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8EEDC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03315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09B47936" w14:textId="77777777" w:rsidR="00291113" w:rsidRPr="00291113" w:rsidRDefault="00291113" w:rsidP="002911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AB227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18272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6280E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B765A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84FA9" w14:textId="77777777" w:rsidR="00291113" w:rsidRPr="00291113" w:rsidRDefault="00291113" w:rsidP="002911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11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0</w:t>
            </w:r>
          </w:p>
        </w:tc>
      </w:tr>
    </w:tbl>
    <w:p w14:paraId="6967ADDC" w14:textId="77777777" w:rsidR="00291113" w:rsidRPr="00291113" w:rsidRDefault="00291113" w:rsidP="00291113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266B7181" w14:textId="374BCBBF" w:rsidR="00175D12" w:rsidRPr="00585E77" w:rsidRDefault="00291113" w:rsidP="00585E77">
      <w:pPr>
        <w:ind w:left="-284" w:right="-782"/>
        <w:rPr>
          <w:rFonts w:ascii="Arial" w:eastAsia="Times New Roman" w:hAnsi="Arial" w:cs="Arial"/>
          <w:sz w:val="20"/>
          <w:szCs w:val="20"/>
          <w:lang w:eastAsia="en-GB"/>
        </w:rPr>
      </w:pPr>
      <w:r w:rsidRPr="00291113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291113">
        <w:rPr>
          <w:rFonts w:ascii="Arial" w:eastAsia="Times New Roman" w:hAnsi="Arial" w:cs="Arial"/>
          <w:sz w:val="20"/>
          <w:szCs w:val="20"/>
          <w:lang w:eastAsia="en-GB"/>
        </w:rPr>
        <w:t xml:space="preserve">FNSS=familial natural short sleep; </w:t>
      </w:r>
      <w:r w:rsidRPr="00291113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291113">
        <w:rPr>
          <w:rFonts w:ascii="Arial" w:eastAsia="Times New Roman" w:hAnsi="Arial" w:cs="Arial"/>
          <w:sz w:val="20"/>
          <w:szCs w:val="20"/>
          <w:lang w:eastAsia="en-GB"/>
        </w:rPr>
        <w:t xml:space="preserve">DSP=delayed sleep phase disorder; </w:t>
      </w:r>
      <w:r w:rsidRPr="00291113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291113">
        <w:rPr>
          <w:rFonts w:ascii="Arial" w:eastAsia="Times New Roman" w:hAnsi="Arial" w:cs="Arial"/>
          <w:sz w:val="20"/>
          <w:szCs w:val="20"/>
          <w:lang w:eastAsia="en-GB"/>
        </w:rPr>
        <w:t>FASP=familial advanced slee</w:t>
      </w:r>
      <w:r>
        <w:rPr>
          <w:rFonts w:ascii="Arial" w:eastAsia="Times New Roman" w:hAnsi="Arial" w:cs="Arial"/>
          <w:sz w:val="20"/>
          <w:szCs w:val="20"/>
          <w:lang w:eastAsia="en-GB"/>
        </w:rPr>
        <w:t>p</w:t>
      </w:r>
      <w:r w:rsidRPr="00291113">
        <w:rPr>
          <w:rFonts w:ascii="Arial" w:eastAsia="Times New Roman" w:hAnsi="Arial" w:cs="Arial"/>
          <w:sz w:val="20"/>
          <w:szCs w:val="20"/>
          <w:lang w:eastAsia="en-GB"/>
        </w:rPr>
        <w:t xml:space="preserve"> phase;</w:t>
      </w:r>
      <w:r w:rsidRPr="00291113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 xml:space="preserve"> d</w:t>
      </w:r>
      <w:r w:rsidRPr="00291113">
        <w:rPr>
          <w:rFonts w:ascii="Arial" w:eastAsia="Times New Roman" w:hAnsi="Arial" w:cs="Arial"/>
          <w:sz w:val="20"/>
          <w:szCs w:val="20"/>
          <w:lang w:eastAsia="en-GB"/>
        </w:rPr>
        <w:t>LoF=loss-of-function.</w:t>
      </w:r>
    </w:p>
    <w:sectPr w:rsidR="00175D12" w:rsidRPr="00585E77" w:rsidSect="002911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113"/>
    <w:rsid w:val="00056B12"/>
    <w:rsid w:val="000F5D3E"/>
    <w:rsid w:val="00175D12"/>
    <w:rsid w:val="00291113"/>
    <w:rsid w:val="002B1B8E"/>
    <w:rsid w:val="002B7FC3"/>
    <w:rsid w:val="004D7EB8"/>
    <w:rsid w:val="0053446F"/>
    <w:rsid w:val="00585E77"/>
    <w:rsid w:val="00631477"/>
    <w:rsid w:val="007528F8"/>
    <w:rsid w:val="008F406F"/>
    <w:rsid w:val="00944692"/>
    <w:rsid w:val="00B070F3"/>
    <w:rsid w:val="00BA5EF4"/>
    <w:rsid w:val="00C831FD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CF179"/>
  <w15:chartTrackingRefBased/>
  <w15:docId w15:val="{643A5DF2-F132-DB47-BEEC-D5A1A91A5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56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7</cp:revision>
  <dcterms:created xsi:type="dcterms:W3CDTF">2022-08-04T09:40:00Z</dcterms:created>
  <dcterms:modified xsi:type="dcterms:W3CDTF">2022-09-09T10:27:00Z</dcterms:modified>
</cp:coreProperties>
</file>